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B2C" w:rsidRPr="00F93AAF" w:rsidRDefault="00E504C5" w:rsidP="00540754">
      <w:pPr>
        <w:spacing w:line="480" w:lineRule="auto"/>
        <w:rPr>
          <w:rStyle w:val="result-html"/>
          <w:b/>
          <w:sz w:val="22"/>
          <w:szCs w:val="22"/>
        </w:rPr>
      </w:pPr>
      <w:r w:rsidRPr="00F93AAF">
        <w:rPr>
          <w:rStyle w:val="result-html"/>
          <w:b/>
          <w:sz w:val="22"/>
          <w:szCs w:val="22"/>
        </w:rPr>
        <w:t>Supporting legends</w:t>
      </w:r>
      <w:bookmarkStart w:id="0" w:name="_GoBack"/>
      <w:bookmarkEnd w:id="0"/>
    </w:p>
    <w:p w:rsidR="00E504C5" w:rsidRPr="00F93AAF" w:rsidRDefault="00E504C5" w:rsidP="00540754">
      <w:pPr>
        <w:spacing w:line="480" w:lineRule="auto"/>
        <w:rPr>
          <w:rStyle w:val="result-html"/>
          <w:b/>
          <w:sz w:val="22"/>
          <w:szCs w:val="22"/>
        </w:rPr>
      </w:pPr>
    </w:p>
    <w:p w:rsidR="00395E67" w:rsidRPr="00F93AAF" w:rsidRDefault="00157B2C" w:rsidP="00540754">
      <w:pPr>
        <w:spacing w:line="480" w:lineRule="auto"/>
        <w:rPr>
          <w:rStyle w:val="result-html"/>
          <w:sz w:val="22"/>
          <w:szCs w:val="22"/>
        </w:rPr>
      </w:pPr>
      <w:r w:rsidRPr="00F93AAF">
        <w:rPr>
          <w:rStyle w:val="result-html"/>
          <w:b/>
          <w:bCs/>
          <w:sz w:val="22"/>
          <w:szCs w:val="22"/>
        </w:rPr>
        <w:t>Figure S1.</w:t>
      </w:r>
      <w:r w:rsidR="006255C1" w:rsidRPr="00F93AAF">
        <w:rPr>
          <w:rStyle w:val="result-html"/>
          <w:sz w:val="22"/>
          <w:szCs w:val="22"/>
        </w:rPr>
        <w:t xml:space="preserve"> </w:t>
      </w:r>
      <w:r w:rsidR="006255C1" w:rsidRPr="00F93AAF">
        <w:rPr>
          <w:rStyle w:val="result-html"/>
          <w:b/>
          <w:sz w:val="22"/>
          <w:szCs w:val="22"/>
        </w:rPr>
        <w:t>(A, B)</w:t>
      </w:r>
      <w:r w:rsidR="006255C1" w:rsidRPr="00F93AAF">
        <w:rPr>
          <w:rStyle w:val="result-html"/>
          <w:sz w:val="22"/>
          <w:szCs w:val="22"/>
        </w:rPr>
        <w:t xml:space="preserve"> Volcano and heatmap plots show DE-mRNAs between HCC and non-</w:t>
      </w:r>
      <w:r w:rsidR="007407CF" w:rsidRPr="00F93AAF">
        <w:rPr>
          <w:rStyle w:val="result-html"/>
          <w:sz w:val="22"/>
          <w:szCs w:val="22"/>
        </w:rPr>
        <w:t>tumour</w:t>
      </w:r>
      <w:r w:rsidR="006255C1" w:rsidRPr="00F93AAF">
        <w:rPr>
          <w:rStyle w:val="result-html"/>
          <w:sz w:val="22"/>
          <w:szCs w:val="22"/>
        </w:rPr>
        <w:t xml:space="preserve"> samples. </w:t>
      </w:r>
      <w:r w:rsidR="006255C1" w:rsidRPr="00F93AAF">
        <w:rPr>
          <w:rStyle w:val="result-html"/>
          <w:b/>
          <w:sz w:val="22"/>
          <w:szCs w:val="22"/>
        </w:rPr>
        <w:t>(C)</w:t>
      </w:r>
      <w:r w:rsidR="006255C1" w:rsidRPr="00F93AAF">
        <w:rPr>
          <w:rStyle w:val="result-html"/>
          <w:sz w:val="22"/>
          <w:szCs w:val="22"/>
        </w:rPr>
        <w:t xml:space="preserve"> 10-fold cross-validation for parameter λ selection. The solid vertical lines are partial likelihood deviance ± standard error (SE). The two dotted vertical lines are drawn at the optimal values by minimum criteria (left) and 1-SE criteria (right). Parameter λ = </w:t>
      </w:r>
      <w:r w:rsidR="00101B2A" w:rsidRPr="00F93AAF">
        <w:rPr>
          <w:rStyle w:val="result-html"/>
          <w:sz w:val="22"/>
          <w:szCs w:val="22"/>
        </w:rPr>
        <w:t>0.02808</w:t>
      </w:r>
      <w:r w:rsidR="006255C1" w:rsidRPr="00F93AAF">
        <w:rPr>
          <w:rStyle w:val="result-html"/>
          <w:sz w:val="22"/>
          <w:szCs w:val="22"/>
        </w:rPr>
        <w:t xml:space="preserve"> [log (λ) = </w:t>
      </w:r>
      <w:r w:rsidR="00101B2A" w:rsidRPr="00F93AAF">
        <w:rPr>
          <w:rStyle w:val="result-html"/>
          <w:sz w:val="22"/>
          <w:szCs w:val="22"/>
        </w:rPr>
        <w:t>-3.573</w:t>
      </w:r>
      <w:r w:rsidR="006255C1" w:rsidRPr="00F93AAF">
        <w:rPr>
          <w:rStyle w:val="result-html"/>
          <w:sz w:val="22"/>
          <w:szCs w:val="22"/>
        </w:rPr>
        <w:t>] is chosen via minimum criteria.</w:t>
      </w:r>
      <w:r w:rsidR="006255C1" w:rsidRPr="00F93AAF">
        <w:rPr>
          <w:rStyle w:val="result-html"/>
          <w:b/>
          <w:bCs/>
          <w:sz w:val="22"/>
          <w:szCs w:val="22"/>
        </w:rPr>
        <w:t xml:space="preserve"> </w:t>
      </w:r>
      <w:r w:rsidR="006255C1" w:rsidRPr="00F93AAF">
        <w:rPr>
          <w:rStyle w:val="result-html"/>
          <w:b/>
          <w:sz w:val="22"/>
          <w:szCs w:val="22"/>
        </w:rPr>
        <w:t>(D)</w:t>
      </w:r>
      <w:r w:rsidR="006255C1" w:rsidRPr="00F93AAF">
        <w:rPr>
          <w:rStyle w:val="result-html"/>
          <w:sz w:val="22"/>
          <w:szCs w:val="22"/>
        </w:rPr>
        <w:t xml:space="preserve"> Univariate Cox regression analysis of the </w:t>
      </w:r>
      <w:r w:rsidR="00395E67" w:rsidRPr="00F93AAF">
        <w:rPr>
          <w:rStyle w:val="result-html"/>
          <w:sz w:val="22"/>
          <w:szCs w:val="22"/>
        </w:rPr>
        <w:t>six</w:t>
      </w:r>
      <w:r w:rsidR="006255C1" w:rsidRPr="00F93AAF">
        <w:rPr>
          <w:rStyle w:val="result-html"/>
          <w:sz w:val="22"/>
          <w:szCs w:val="22"/>
        </w:rPr>
        <w:t xml:space="preserve"> key mRNAs.</w:t>
      </w:r>
      <w:r w:rsidR="006255C1" w:rsidRPr="00F93AAF">
        <w:rPr>
          <w:rStyle w:val="result-html"/>
          <w:b/>
          <w:sz w:val="22"/>
          <w:szCs w:val="22"/>
        </w:rPr>
        <w:t xml:space="preserve"> </w:t>
      </w:r>
      <w:r w:rsidRPr="00F93AAF">
        <w:rPr>
          <w:rStyle w:val="result-html"/>
          <w:b/>
          <w:sz w:val="22"/>
          <w:szCs w:val="22"/>
        </w:rPr>
        <w:t>(</w:t>
      </w:r>
      <w:r w:rsidR="006255C1" w:rsidRPr="00F93AAF">
        <w:rPr>
          <w:rStyle w:val="result-html"/>
          <w:b/>
          <w:sz w:val="22"/>
          <w:szCs w:val="22"/>
        </w:rPr>
        <w:t>E</w:t>
      </w:r>
      <w:r w:rsidRPr="00F93AAF">
        <w:rPr>
          <w:rStyle w:val="result-html"/>
          <w:b/>
          <w:sz w:val="22"/>
          <w:szCs w:val="22"/>
        </w:rPr>
        <w:t>)</w:t>
      </w:r>
      <w:r w:rsidRPr="00F93AAF">
        <w:rPr>
          <w:rStyle w:val="result-html"/>
          <w:sz w:val="22"/>
          <w:szCs w:val="22"/>
        </w:rPr>
        <w:t xml:space="preserve"> Expression difference of the</w:t>
      </w:r>
      <w:r w:rsidR="00395E67" w:rsidRPr="00F93AAF">
        <w:rPr>
          <w:rStyle w:val="result-html"/>
          <w:sz w:val="22"/>
          <w:szCs w:val="22"/>
        </w:rPr>
        <w:t xml:space="preserve"> six</w:t>
      </w:r>
      <w:r w:rsidRPr="00F93AAF">
        <w:rPr>
          <w:rStyle w:val="result-html"/>
          <w:sz w:val="22"/>
          <w:szCs w:val="22"/>
        </w:rPr>
        <w:t xml:space="preserve"> key mRNAs between HCCs and non-</w:t>
      </w:r>
      <w:r w:rsidR="007407CF" w:rsidRPr="00F93AAF">
        <w:rPr>
          <w:rStyle w:val="result-html"/>
          <w:sz w:val="22"/>
          <w:szCs w:val="22"/>
        </w:rPr>
        <w:t>tumour</w:t>
      </w:r>
      <w:r w:rsidRPr="00F93AAF">
        <w:rPr>
          <w:rStyle w:val="result-html"/>
          <w:sz w:val="22"/>
          <w:szCs w:val="22"/>
        </w:rPr>
        <w:t xml:space="preserve"> samples in the TCGA training set.</w:t>
      </w:r>
      <w:r w:rsidRPr="00F93AAF">
        <w:rPr>
          <w:rStyle w:val="result-html"/>
          <w:b/>
          <w:sz w:val="22"/>
          <w:szCs w:val="22"/>
        </w:rPr>
        <w:t xml:space="preserve"> </w:t>
      </w:r>
      <w:r w:rsidR="006255C1" w:rsidRPr="00F93AAF">
        <w:rPr>
          <w:rStyle w:val="result-html"/>
          <w:b/>
          <w:sz w:val="22"/>
          <w:szCs w:val="22"/>
        </w:rPr>
        <w:t xml:space="preserve">(F) </w:t>
      </w:r>
      <w:r w:rsidR="006255C1" w:rsidRPr="00F93AAF">
        <w:rPr>
          <w:rStyle w:val="result-html"/>
          <w:sz w:val="22"/>
          <w:szCs w:val="22"/>
        </w:rPr>
        <w:t xml:space="preserve">Distribution of the mRNA risk score, survival status of HCC patients, and the expression level of the </w:t>
      </w:r>
      <w:r w:rsidR="00101B2A" w:rsidRPr="00F93AAF">
        <w:rPr>
          <w:rStyle w:val="result-html"/>
          <w:sz w:val="22"/>
          <w:szCs w:val="22"/>
        </w:rPr>
        <w:t>six</w:t>
      </w:r>
      <w:r w:rsidR="006255C1" w:rsidRPr="00F93AAF">
        <w:rPr>
          <w:rStyle w:val="result-html"/>
          <w:sz w:val="22"/>
          <w:szCs w:val="22"/>
        </w:rPr>
        <w:t xml:space="preserve"> key mRNAs.</w:t>
      </w:r>
      <w:r w:rsidR="00395E67" w:rsidRPr="00F93AAF">
        <w:rPr>
          <w:rStyle w:val="tlid-translation"/>
          <w:sz w:val="22"/>
          <w:szCs w:val="22"/>
        </w:rPr>
        <w:t xml:space="preserve"> </w:t>
      </w:r>
      <w:r w:rsidR="00395E67" w:rsidRPr="00F93AAF">
        <w:rPr>
          <w:rStyle w:val="result-html"/>
          <w:sz w:val="22"/>
          <w:szCs w:val="22"/>
        </w:rPr>
        <w:t>HCC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hepatocellular carcinoma; TCGA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The Genome Cancer Atlas; HR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Hazard rate ratio; DE-mRNAs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</w:t>
      </w:r>
      <w:r w:rsidR="005C072A" w:rsidRPr="00F93AAF">
        <w:rPr>
          <w:rStyle w:val="result-html"/>
          <w:sz w:val="22"/>
          <w:szCs w:val="22"/>
        </w:rPr>
        <w:t>d</w:t>
      </w:r>
      <w:r w:rsidR="00395E67" w:rsidRPr="00F93AAF">
        <w:rPr>
          <w:rStyle w:val="result-html"/>
          <w:sz w:val="22"/>
          <w:szCs w:val="22"/>
        </w:rPr>
        <w:t>ifferentially expressed mRNAs; SE:</w:t>
      </w:r>
      <w:r w:rsidR="00395E67" w:rsidRPr="00F93AAF">
        <w:rPr>
          <w:sz w:val="22"/>
          <w:szCs w:val="22"/>
        </w:rPr>
        <w:t xml:space="preserve"> </w:t>
      </w:r>
      <w:r w:rsidR="00395E67" w:rsidRPr="00F93AAF">
        <w:rPr>
          <w:rStyle w:val="result-html"/>
          <w:sz w:val="22"/>
          <w:szCs w:val="22"/>
        </w:rPr>
        <w:t xml:space="preserve">Standard error; ****, </w:t>
      </w:r>
      <w:r w:rsidR="007407CF" w:rsidRPr="00F93AAF">
        <w:rPr>
          <w:rStyle w:val="result-html"/>
          <w:i/>
          <w:sz w:val="22"/>
          <w:szCs w:val="22"/>
        </w:rPr>
        <w:t>p</w:t>
      </w:r>
      <w:r w:rsidR="00434809" w:rsidRPr="00F93AAF">
        <w:rPr>
          <w:rStyle w:val="result-html"/>
          <w:sz w:val="22"/>
          <w:szCs w:val="22"/>
        </w:rPr>
        <w:t>-value</w:t>
      </w:r>
      <w:r w:rsidR="00395E67" w:rsidRPr="00F93AAF">
        <w:rPr>
          <w:rStyle w:val="result-html"/>
          <w:sz w:val="22"/>
          <w:szCs w:val="22"/>
        </w:rPr>
        <w:t xml:space="preserve"> &lt; 0.0001.</w:t>
      </w:r>
    </w:p>
    <w:p w:rsidR="00450A40" w:rsidRPr="00F93AAF" w:rsidRDefault="00450A40" w:rsidP="00540754">
      <w:pPr>
        <w:spacing w:line="480" w:lineRule="auto"/>
        <w:rPr>
          <w:rStyle w:val="result-html"/>
          <w:sz w:val="22"/>
          <w:szCs w:val="22"/>
        </w:rPr>
      </w:pPr>
    </w:p>
    <w:p w:rsidR="00157B2C" w:rsidRPr="00F93AAF" w:rsidRDefault="00157B2C" w:rsidP="00540754">
      <w:pPr>
        <w:spacing w:line="480" w:lineRule="auto"/>
        <w:rPr>
          <w:rStyle w:val="result-html"/>
          <w:sz w:val="22"/>
          <w:szCs w:val="22"/>
        </w:rPr>
      </w:pPr>
      <w:r w:rsidRPr="00F93AAF">
        <w:rPr>
          <w:rStyle w:val="result-html"/>
          <w:b/>
          <w:bCs/>
          <w:sz w:val="22"/>
          <w:szCs w:val="22"/>
        </w:rPr>
        <w:t>Figure S2.</w:t>
      </w:r>
      <w:r w:rsidR="006255C1" w:rsidRPr="00F93AAF">
        <w:rPr>
          <w:rStyle w:val="fontstyle01"/>
          <w:color w:val="auto"/>
        </w:rPr>
        <w:t xml:space="preserve"> </w:t>
      </w:r>
      <w:r w:rsidR="006255C1" w:rsidRPr="00F93AAF">
        <w:rPr>
          <w:rStyle w:val="result-html"/>
          <w:b/>
          <w:sz w:val="22"/>
          <w:szCs w:val="22"/>
        </w:rPr>
        <w:t>(A, B)</w:t>
      </w:r>
      <w:r w:rsidR="006255C1" w:rsidRPr="00F93AAF">
        <w:rPr>
          <w:rStyle w:val="result-html"/>
          <w:sz w:val="22"/>
          <w:szCs w:val="22"/>
        </w:rPr>
        <w:t xml:space="preserve"> Volcano and heatmap plots show DE-lncRNAs between HCC and non-</w:t>
      </w:r>
      <w:r w:rsidR="007407CF" w:rsidRPr="00F93AAF">
        <w:t xml:space="preserve"> </w:t>
      </w:r>
      <w:r w:rsidR="007407CF" w:rsidRPr="00F93AAF">
        <w:rPr>
          <w:rStyle w:val="result-html"/>
          <w:sz w:val="22"/>
          <w:szCs w:val="22"/>
        </w:rPr>
        <w:t>tumour</w:t>
      </w:r>
      <w:r w:rsidR="006255C1" w:rsidRPr="00F93AAF">
        <w:rPr>
          <w:rStyle w:val="result-html"/>
          <w:sz w:val="22"/>
          <w:szCs w:val="22"/>
        </w:rPr>
        <w:t xml:space="preserve"> samples. </w:t>
      </w:r>
      <w:r w:rsidR="006255C1" w:rsidRPr="00F93AAF">
        <w:rPr>
          <w:rStyle w:val="result-html"/>
          <w:b/>
          <w:sz w:val="22"/>
          <w:szCs w:val="22"/>
        </w:rPr>
        <w:t>(C)</w:t>
      </w:r>
      <w:r w:rsidR="006255C1" w:rsidRPr="00F93AAF">
        <w:rPr>
          <w:rStyle w:val="result-html"/>
          <w:sz w:val="22"/>
          <w:szCs w:val="22"/>
        </w:rPr>
        <w:t xml:space="preserve"> 10-fold cross-validation for parameter λ selection. Parameter λ = </w:t>
      </w:r>
      <w:r w:rsidR="00101B2A" w:rsidRPr="00F93AAF">
        <w:rPr>
          <w:rStyle w:val="result-html"/>
          <w:sz w:val="22"/>
          <w:szCs w:val="22"/>
        </w:rPr>
        <w:t>0.07276</w:t>
      </w:r>
      <w:r w:rsidR="006255C1" w:rsidRPr="00F93AAF">
        <w:rPr>
          <w:rStyle w:val="result-html"/>
          <w:sz w:val="22"/>
          <w:szCs w:val="22"/>
        </w:rPr>
        <w:t xml:space="preserve"> [log (λ) = </w:t>
      </w:r>
      <w:r w:rsidR="00101B2A" w:rsidRPr="00F93AAF">
        <w:rPr>
          <w:rStyle w:val="result-html"/>
          <w:sz w:val="22"/>
          <w:szCs w:val="22"/>
        </w:rPr>
        <w:t xml:space="preserve">-2.621 </w:t>
      </w:r>
      <w:r w:rsidR="006255C1" w:rsidRPr="00F93AAF">
        <w:rPr>
          <w:rStyle w:val="result-html"/>
          <w:sz w:val="22"/>
          <w:szCs w:val="22"/>
        </w:rPr>
        <w:t>] is chosen via minimum criteria.</w:t>
      </w:r>
      <w:r w:rsidR="006255C1" w:rsidRPr="00F93AAF">
        <w:rPr>
          <w:rStyle w:val="result-html"/>
          <w:b/>
          <w:bCs/>
          <w:sz w:val="22"/>
          <w:szCs w:val="22"/>
        </w:rPr>
        <w:t xml:space="preserve"> </w:t>
      </w:r>
      <w:r w:rsidR="006255C1" w:rsidRPr="00F93AAF">
        <w:rPr>
          <w:rStyle w:val="result-html"/>
          <w:b/>
          <w:sz w:val="22"/>
          <w:szCs w:val="22"/>
        </w:rPr>
        <w:t>(D)</w:t>
      </w:r>
      <w:r w:rsidR="006255C1" w:rsidRPr="00F93AAF">
        <w:rPr>
          <w:rStyle w:val="result-html"/>
          <w:sz w:val="22"/>
          <w:szCs w:val="22"/>
        </w:rPr>
        <w:t xml:space="preserve"> Univariate Cox regression analysis of the </w:t>
      </w:r>
      <w:r w:rsidR="00101B2A" w:rsidRPr="00F93AAF">
        <w:rPr>
          <w:rStyle w:val="result-html"/>
          <w:sz w:val="22"/>
          <w:szCs w:val="22"/>
        </w:rPr>
        <w:t xml:space="preserve">ten </w:t>
      </w:r>
      <w:r w:rsidR="006255C1" w:rsidRPr="00F93AAF">
        <w:rPr>
          <w:rStyle w:val="result-html"/>
          <w:sz w:val="22"/>
          <w:szCs w:val="22"/>
        </w:rPr>
        <w:t>key lncRNAs.</w:t>
      </w:r>
      <w:r w:rsidRPr="00F93AAF">
        <w:rPr>
          <w:rStyle w:val="result-html"/>
          <w:sz w:val="22"/>
          <w:szCs w:val="22"/>
        </w:rPr>
        <w:t xml:space="preserve"> </w:t>
      </w:r>
      <w:r w:rsidRPr="00F93AAF">
        <w:rPr>
          <w:rStyle w:val="result-html"/>
          <w:b/>
          <w:sz w:val="22"/>
          <w:szCs w:val="22"/>
        </w:rPr>
        <w:t>(</w:t>
      </w:r>
      <w:r w:rsidR="006255C1" w:rsidRPr="00F93AAF">
        <w:rPr>
          <w:rStyle w:val="result-html"/>
          <w:b/>
          <w:sz w:val="22"/>
          <w:szCs w:val="22"/>
        </w:rPr>
        <w:t>E</w:t>
      </w:r>
      <w:r w:rsidRPr="00F93AAF">
        <w:rPr>
          <w:rStyle w:val="result-html"/>
          <w:b/>
          <w:sz w:val="22"/>
          <w:szCs w:val="22"/>
        </w:rPr>
        <w:t>)</w:t>
      </w:r>
      <w:r w:rsidRPr="00F93AAF">
        <w:rPr>
          <w:rStyle w:val="result-html"/>
          <w:sz w:val="22"/>
          <w:szCs w:val="22"/>
        </w:rPr>
        <w:t xml:space="preserve"> Expression difference of the </w:t>
      </w:r>
      <w:r w:rsidR="00822AD2" w:rsidRPr="00F93AAF">
        <w:rPr>
          <w:rStyle w:val="result-html"/>
          <w:sz w:val="22"/>
          <w:szCs w:val="22"/>
        </w:rPr>
        <w:t>ten</w:t>
      </w:r>
      <w:r w:rsidRPr="00F93AAF">
        <w:rPr>
          <w:rStyle w:val="result-html"/>
          <w:sz w:val="22"/>
          <w:szCs w:val="22"/>
        </w:rPr>
        <w:t xml:space="preserve"> key lncRNAs between HCCs and non-</w:t>
      </w:r>
      <w:r w:rsidR="007407CF" w:rsidRPr="00F93AAF">
        <w:t xml:space="preserve"> </w:t>
      </w:r>
      <w:r w:rsidR="007407CF" w:rsidRPr="00F93AAF">
        <w:rPr>
          <w:rStyle w:val="result-html"/>
          <w:sz w:val="22"/>
          <w:szCs w:val="22"/>
        </w:rPr>
        <w:t>tumour</w:t>
      </w:r>
      <w:r w:rsidRPr="00F93AAF">
        <w:rPr>
          <w:rStyle w:val="result-html"/>
          <w:sz w:val="22"/>
          <w:szCs w:val="22"/>
        </w:rPr>
        <w:t xml:space="preserve"> samples in the TCGA training set. </w:t>
      </w:r>
      <w:r w:rsidR="006255C1" w:rsidRPr="00F93AAF">
        <w:rPr>
          <w:rStyle w:val="result-html"/>
          <w:b/>
          <w:sz w:val="22"/>
          <w:szCs w:val="22"/>
        </w:rPr>
        <w:t>(F)</w:t>
      </w:r>
      <w:r w:rsidR="006255C1" w:rsidRPr="00F93AAF">
        <w:rPr>
          <w:rStyle w:val="result-html"/>
          <w:sz w:val="22"/>
          <w:szCs w:val="22"/>
        </w:rPr>
        <w:t xml:space="preserve"> Distribution of the lncRNA risk score, survival status of HCC patients, and the expression level of the </w:t>
      </w:r>
      <w:r w:rsidR="00822AD2" w:rsidRPr="00F93AAF">
        <w:rPr>
          <w:rStyle w:val="result-html"/>
          <w:sz w:val="22"/>
          <w:szCs w:val="22"/>
        </w:rPr>
        <w:t>ten</w:t>
      </w:r>
      <w:r w:rsidR="006255C1" w:rsidRPr="00F93AAF">
        <w:rPr>
          <w:rStyle w:val="result-html"/>
          <w:sz w:val="22"/>
          <w:szCs w:val="22"/>
        </w:rPr>
        <w:t xml:space="preserve"> key lncRNAs.</w:t>
      </w:r>
      <w:r w:rsidR="00395E67" w:rsidRPr="00F93AAF">
        <w:rPr>
          <w:rStyle w:val="tlid-translation"/>
          <w:sz w:val="22"/>
          <w:szCs w:val="22"/>
        </w:rPr>
        <w:t xml:space="preserve"> </w:t>
      </w:r>
      <w:r w:rsidR="00395E67" w:rsidRPr="00F93AAF">
        <w:rPr>
          <w:rStyle w:val="result-html"/>
          <w:sz w:val="22"/>
          <w:szCs w:val="22"/>
        </w:rPr>
        <w:t>HCC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hepatocellular carcinoma; TCGA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The Genome Cancer Atlas; HR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Hazard rate ratio; DE-lncRNAs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</w:t>
      </w:r>
      <w:r w:rsidR="005C072A" w:rsidRPr="00F93AAF">
        <w:rPr>
          <w:rStyle w:val="result-html"/>
          <w:sz w:val="22"/>
          <w:szCs w:val="22"/>
        </w:rPr>
        <w:t>d</w:t>
      </w:r>
      <w:r w:rsidR="00395E67" w:rsidRPr="00F93AAF">
        <w:rPr>
          <w:rStyle w:val="result-html"/>
          <w:sz w:val="22"/>
          <w:szCs w:val="22"/>
        </w:rPr>
        <w:t xml:space="preserve">ifferently expressed lncRNAs; ****, </w:t>
      </w:r>
      <w:r w:rsidR="007407CF" w:rsidRPr="00F93AAF">
        <w:rPr>
          <w:rStyle w:val="result-html"/>
          <w:i/>
          <w:sz w:val="22"/>
          <w:szCs w:val="22"/>
        </w:rPr>
        <w:t>p</w:t>
      </w:r>
      <w:r w:rsidR="007407CF" w:rsidRPr="00F93AAF">
        <w:rPr>
          <w:rStyle w:val="result-html"/>
          <w:sz w:val="22"/>
          <w:szCs w:val="22"/>
        </w:rPr>
        <w:t>-value</w:t>
      </w:r>
      <w:r w:rsidR="00395E67" w:rsidRPr="00F93AAF">
        <w:rPr>
          <w:rStyle w:val="result-html"/>
          <w:sz w:val="22"/>
          <w:szCs w:val="22"/>
        </w:rPr>
        <w:t xml:space="preserve"> &lt; 0.0001.</w:t>
      </w:r>
    </w:p>
    <w:p w:rsidR="007407CF" w:rsidRPr="00F93AAF" w:rsidRDefault="007407CF" w:rsidP="00540754">
      <w:pPr>
        <w:spacing w:line="480" w:lineRule="auto"/>
        <w:rPr>
          <w:rStyle w:val="result-html"/>
          <w:sz w:val="22"/>
          <w:szCs w:val="22"/>
        </w:rPr>
      </w:pPr>
    </w:p>
    <w:p w:rsidR="00395E67" w:rsidRPr="00F93AAF" w:rsidRDefault="00157B2C" w:rsidP="00540754">
      <w:pPr>
        <w:spacing w:line="480" w:lineRule="auto"/>
        <w:rPr>
          <w:rStyle w:val="result-html"/>
          <w:sz w:val="22"/>
          <w:szCs w:val="22"/>
        </w:rPr>
      </w:pPr>
      <w:r w:rsidRPr="00F93AAF">
        <w:rPr>
          <w:rStyle w:val="result-html"/>
          <w:b/>
          <w:bCs/>
          <w:sz w:val="22"/>
          <w:szCs w:val="22"/>
        </w:rPr>
        <w:lastRenderedPageBreak/>
        <w:t xml:space="preserve">Figure S3. </w:t>
      </w:r>
      <w:r w:rsidR="00AA3DA2" w:rsidRPr="00F93AAF">
        <w:rPr>
          <w:b/>
          <w:sz w:val="22"/>
          <w:szCs w:val="22"/>
        </w:rPr>
        <w:t>(A, B)</w:t>
      </w:r>
      <w:r w:rsidR="00AA3DA2" w:rsidRPr="00F93AAF">
        <w:rPr>
          <w:sz w:val="22"/>
          <w:szCs w:val="22"/>
        </w:rPr>
        <w:t xml:space="preserve"> Volcano and heatmap plots show DE-miRNAs between HCC and non-</w:t>
      </w:r>
      <w:r w:rsidR="007407CF" w:rsidRPr="00F93AAF">
        <w:t xml:space="preserve"> </w:t>
      </w:r>
      <w:r w:rsidR="007407CF" w:rsidRPr="00F93AAF">
        <w:rPr>
          <w:sz w:val="22"/>
          <w:szCs w:val="22"/>
        </w:rPr>
        <w:t>tumour</w:t>
      </w:r>
      <w:r w:rsidR="00AA3DA2" w:rsidRPr="00F93AAF">
        <w:rPr>
          <w:sz w:val="22"/>
          <w:szCs w:val="22"/>
        </w:rPr>
        <w:t xml:space="preserve"> samples. </w:t>
      </w:r>
      <w:r w:rsidRPr="00F93AAF">
        <w:rPr>
          <w:b/>
          <w:sz w:val="22"/>
          <w:szCs w:val="22"/>
        </w:rPr>
        <w:t>(</w:t>
      </w:r>
      <w:r w:rsidR="00AA3DA2" w:rsidRPr="00F93AAF">
        <w:rPr>
          <w:b/>
          <w:sz w:val="22"/>
          <w:szCs w:val="22"/>
        </w:rPr>
        <w:t>C</w:t>
      </w:r>
      <w:r w:rsidRPr="00F93AAF">
        <w:rPr>
          <w:b/>
          <w:sz w:val="22"/>
          <w:szCs w:val="22"/>
        </w:rPr>
        <w:t>)</w:t>
      </w:r>
      <w:r w:rsidRPr="00F93AAF">
        <w:rPr>
          <w:sz w:val="22"/>
          <w:szCs w:val="22"/>
        </w:rPr>
        <w:t xml:space="preserve"> Expression difference of the </w:t>
      </w:r>
      <w:r w:rsidR="00395E67" w:rsidRPr="00F93AAF">
        <w:rPr>
          <w:sz w:val="22"/>
          <w:szCs w:val="22"/>
        </w:rPr>
        <w:t>five</w:t>
      </w:r>
      <w:r w:rsidRPr="00F93AAF">
        <w:rPr>
          <w:sz w:val="22"/>
          <w:szCs w:val="22"/>
        </w:rPr>
        <w:t xml:space="preserve"> key miRNAs between HCCs and non-</w:t>
      </w:r>
      <w:r w:rsidR="007407CF" w:rsidRPr="00F93AAF">
        <w:t xml:space="preserve"> </w:t>
      </w:r>
      <w:r w:rsidR="007407CF" w:rsidRPr="00F93AAF">
        <w:rPr>
          <w:sz w:val="22"/>
          <w:szCs w:val="22"/>
        </w:rPr>
        <w:t>tumour</w:t>
      </w:r>
      <w:r w:rsidRPr="00F93AAF">
        <w:rPr>
          <w:sz w:val="22"/>
          <w:szCs w:val="22"/>
        </w:rPr>
        <w:t xml:space="preserve"> samples in the TCGA training set.</w:t>
      </w:r>
      <w:r w:rsidRPr="00F93AAF">
        <w:rPr>
          <w:b/>
          <w:sz w:val="22"/>
          <w:szCs w:val="22"/>
        </w:rPr>
        <w:t xml:space="preserve"> </w:t>
      </w:r>
      <w:r w:rsidR="00AA3DA2" w:rsidRPr="00F93AAF">
        <w:rPr>
          <w:b/>
          <w:sz w:val="22"/>
          <w:szCs w:val="22"/>
        </w:rPr>
        <w:t>(D)</w:t>
      </w:r>
      <w:r w:rsidR="00AA3DA2" w:rsidRPr="00F93AAF">
        <w:rPr>
          <w:sz w:val="22"/>
          <w:szCs w:val="22"/>
        </w:rPr>
        <w:t xml:space="preserve"> Distribution of the miRNA risk score, survival status of HCC patients, and the expression level of the </w:t>
      </w:r>
      <w:r w:rsidR="00395E67" w:rsidRPr="00F93AAF">
        <w:rPr>
          <w:sz w:val="22"/>
          <w:szCs w:val="22"/>
        </w:rPr>
        <w:t>five</w:t>
      </w:r>
      <w:r w:rsidR="00AA3DA2" w:rsidRPr="00F93AAF">
        <w:rPr>
          <w:sz w:val="22"/>
          <w:szCs w:val="22"/>
        </w:rPr>
        <w:t xml:space="preserve"> key miRNAs.</w:t>
      </w:r>
      <w:r w:rsidR="00395E67" w:rsidRPr="00F93AAF">
        <w:rPr>
          <w:rStyle w:val="tlid-translation"/>
          <w:sz w:val="22"/>
          <w:szCs w:val="22"/>
        </w:rPr>
        <w:t xml:space="preserve"> </w:t>
      </w:r>
      <w:r w:rsidR="00395E67" w:rsidRPr="00F93AAF">
        <w:rPr>
          <w:rStyle w:val="result-html"/>
          <w:sz w:val="22"/>
          <w:szCs w:val="22"/>
        </w:rPr>
        <w:t>HCC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hepatocellular carcinoma; TCGA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The Genome Cancer Atlas; DE-miRNAs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</w:t>
      </w:r>
      <w:r w:rsidR="005C072A" w:rsidRPr="00F93AAF">
        <w:rPr>
          <w:rStyle w:val="result-html"/>
          <w:sz w:val="22"/>
          <w:szCs w:val="22"/>
        </w:rPr>
        <w:t>d</w:t>
      </w:r>
      <w:r w:rsidR="00395E67" w:rsidRPr="00F93AAF">
        <w:rPr>
          <w:rStyle w:val="result-html"/>
          <w:sz w:val="22"/>
          <w:szCs w:val="22"/>
        </w:rPr>
        <w:t xml:space="preserve">ifferentially expressed miRNA; ****, </w:t>
      </w:r>
      <w:r w:rsidR="007407CF" w:rsidRPr="00F93AAF">
        <w:rPr>
          <w:rStyle w:val="result-html"/>
          <w:i/>
          <w:sz w:val="22"/>
          <w:szCs w:val="22"/>
        </w:rPr>
        <w:t>p</w:t>
      </w:r>
      <w:r w:rsidR="007407CF" w:rsidRPr="00F93AAF">
        <w:rPr>
          <w:rStyle w:val="result-html"/>
          <w:sz w:val="22"/>
          <w:szCs w:val="22"/>
        </w:rPr>
        <w:t xml:space="preserve">-value </w:t>
      </w:r>
      <w:r w:rsidR="00395E67" w:rsidRPr="00F93AAF">
        <w:rPr>
          <w:rStyle w:val="result-html"/>
          <w:sz w:val="22"/>
          <w:szCs w:val="22"/>
        </w:rPr>
        <w:t>&lt; 0.0001.</w:t>
      </w:r>
    </w:p>
    <w:p w:rsidR="00157B2C" w:rsidRPr="00F93AAF" w:rsidRDefault="00157B2C" w:rsidP="00540754">
      <w:pPr>
        <w:spacing w:line="480" w:lineRule="auto"/>
        <w:rPr>
          <w:rStyle w:val="result-html"/>
          <w:sz w:val="22"/>
          <w:szCs w:val="22"/>
        </w:rPr>
      </w:pPr>
    </w:p>
    <w:p w:rsidR="00395E67" w:rsidRPr="00F93AAF" w:rsidRDefault="00157B2C" w:rsidP="00540754">
      <w:pPr>
        <w:spacing w:line="480" w:lineRule="auto"/>
        <w:rPr>
          <w:rStyle w:val="result-html"/>
          <w:sz w:val="22"/>
          <w:szCs w:val="22"/>
        </w:rPr>
      </w:pPr>
      <w:r w:rsidRPr="00F93AAF">
        <w:rPr>
          <w:rStyle w:val="result-html"/>
          <w:b/>
          <w:bCs/>
          <w:sz w:val="22"/>
          <w:szCs w:val="22"/>
        </w:rPr>
        <w:t xml:space="preserve">Figure S4. </w:t>
      </w:r>
      <w:r w:rsidR="00AA3DA2" w:rsidRPr="00F93AAF">
        <w:rPr>
          <w:rStyle w:val="result-html"/>
          <w:b/>
          <w:sz w:val="22"/>
          <w:szCs w:val="22"/>
        </w:rPr>
        <w:t>(A)</w:t>
      </w:r>
      <w:r w:rsidR="00AA3DA2" w:rsidRPr="00F93AAF">
        <w:rPr>
          <w:b/>
          <w:sz w:val="22"/>
          <w:szCs w:val="22"/>
        </w:rPr>
        <w:t xml:space="preserve"> </w:t>
      </w:r>
      <w:r w:rsidR="00AA3DA2" w:rsidRPr="00F93AAF">
        <w:rPr>
          <w:rStyle w:val="result-html"/>
          <w:sz w:val="22"/>
          <w:szCs w:val="22"/>
        </w:rPr>
        <w:t xml:space="preserve">10-fold cross-validation for parameter λ selection. Parameter λ = 0.07177142 [log (λ) = -2.634269] is chosen via minimum criteria. </w:t>
      </w:r>
      <w:r w:rsidRPr="00F93AAF">
        <w:rPr>
          <w:rStyle w:val="result-html"/>
          <w:b/>
          <w:sz w:val="22"/>
          <w:szCs w:val="22"/>
        </w:rPr>
        <w:t>(</w:t>
      </w:r>
      <w:r w:rsidR="00AA3DA2" w:rsidRPr="00F93AAF">
        <w:rPr>
          <w:rStyle w:val="result-html"/>
          <w:b/>
          <w:sz w:val="22"/>
          <w:szCs w:val="22"/>
        </w:rPr>
        <w:t>B</w:t>
      </w:r>
      <w:r w:rsidRPr="00F93AAF">
        <w:rPr>
          <w:rStyle w:val="result-html"/>
          <w:b/>
          <w:sz w:val="22"/>
          <w:szCs w:val="22"/>
        </w:rPr>
        <w:t>)</w:t>
      </w:r>
      <w:r w:rsidRPr="00F93AAF">
        <w:rPr>
          <w:rStyle w:val="result-html"/>
          <w:sz w:val="22"/>
          <w:szCs w:val="22"/>
        </w:rPr>
        <w:t xml:space="preserve"> Copy number alteration of the </w:t>
      </w:r>
      <w:r w:rsidR="00395E67" w:rsidRPr="00F93AAF">
        <w:rPr>
          <w:rStyle w:val="result-html"/>
          <w:sz w:val="22"/>
          <w:szCs w:val="22"/>
        </w:rPr>
        <w:t>five</w:t>
      </w:r>
      <w:r w:rsidRPr="00F93AAF">
        <w:rPr>
          <w:rStyle w:val="result-html"/>
          <w:sz w:val="22"/>
          <w:szCs w:val="22"/>
        </w:rPr>
        <w:t xml:space="preserve"> key CNV genes in HCCs and non-</w:t>
      </w:r>
      <w:r w:rsidR="007407CF" w:rsidRPr="00F93AAF">
        <w:rPr>
          <w:rStyle w:val="result-html"/>
          <w:sz w:val="22"/>
          <w:szCs w:val="22"/>
        </w:rPr>
        <w:t>tumour</w:t>
      </w:r>
      <w:r w:rsidR="00AA3DA2" w:rsidRPr="00F93AAF">
        <w:rPr>
          <w:rStyle w:val="result-html"/>
          <w:sz w:val="22"/>
          <w:szCs w:val="22"/>
        </w:rPr>
        <w:t xml:space="preserve"> samples in the TCGA training </w:t>
      </w:r>
      <w:r w:rsidRPr="00F93AAF">
        <w:rPr>
          <w:rStyle w:val="result-html"/>
          <w:sz w:val="22"/>
          <w:szCs w:val="22"/>
        </w:rPr>
        <w:t xml:space="preserve">set. </w:t>
      </w:r>
      <w:r w:rsidR="00AA3DA2" w:rsidRPr="00F93AAF">
        <w:rPr>
          <w:rStyle w:val="result-html"/>
          <w:b/>
          <w:sz w:val="22"/>
          <w:szCs w:val="22"/>
        </w:rPr>
        <w:t xml:space="preserve">(C) </w:t>
      </w:r>
      <w:r w:rsidR="00AA3DA2" w:rsidRPr="00F93AAF">
        <w:rPr>
          <w:rStyle w:val="result-html"/>
          <w:sz w:val="22"/>
          <w:szCs w:val="22"/>
        </w:rPr>
        <w:t xml:space="preserve">Univariate Cox regression analysis of the </w:t>
      </w:r>
      <w:r w:rsidR="00395E67" w:rsidRPr="00F93AAF">
        <w:rPr>
          <w:rStyle w:val="result-html"/>
          <w:sz w:val="22"/>
          <w:szCs w:val="22"/>
        </w:rPr>
        <w:t>five</w:t>
      </w:r>
      <w:r w:rsidR="00AA3DA2" w:rsidRPr="00F93AAF">
        <w:rPr>
          <w:rStyle w:val="result-html"/>
          <w:sz w:val="22"/>
          <w:szCs w:val="22"/>
        </w:rPr>
        <w:t xml:space="preserve"> key CNV genes. </w:t>
      </w:r>
      <w:r w:rsidRPr="00F93AAF">
        <w:rPr>
          <w:rStyle w:val="result-html"/>
          <w:b/>
          <w:sz w:val="22"/>
          <w:szCs w:val="22"/>
        </w:rPr>
        <w:t>(</w:t>
      </w:r>
      <w:r w:rsidR="00AA3DA2" w:rsidRPr="00F93AAF">
        <w:rPr>
          <w:rStyle w:val="result-html"/>
          <w:b/>
          <w:sz w:val="22"/>
          <w:szCs w:val="22"/>
        </w:rPr>
        <w:t>D</w:t>
      </w:r>
      <w:r w:rsidRPr="00F93AAF">
        <w:rPr>
          <w:rStyle w:val="result-html"/>
          <w:b/>
          <w:sz w:val="22"/>
          <w:szCs w:val="22"/>
        </w:rPr>
        <w:t xml:space="preserve">) </w:t>
      </w:r>
      <w:r w:rsidRPr="00F93AAF">
        <w:rPr>
          <w:rStyle w:val="result-html"/>
          <w:sz w:val="22"/>
          <w:szCs w:val="22"/>
        </w:rPr>
        <w:t xml:space="preserve">Distribution of the CNV risk score, survival status of HCC patients, and the copy number alteration of the </w:t>
      </w:r>
      <w:r w:rsidR="00395E67" w:rsidRPr="00F93AAF">
        <w:rPr>
          <w:rStyle w:val="result-html"/>
          <w:sz w:val="22"/>
          <w:szCs w:val="22"/>
        </w:rPr>
        <w:t>five</w:t>
      </w:r>
      <w:r w:rsidRPr="00F93AAF">
        <w:rPr>
          <w:rStyle w:val="result-html"/>
          <w:sz w:val="22"/>
          <w:szCs w:val="22"/>
        </w:rPr>
        <w:t xml:space="preserve"> key </w:t>
      </w:r>
      <w:r w:rsidR="00395E67" w:rsidRPr="00F93AAF">
        <w:rPr>
          <w:rStyle w:val="result-html"/>
          <w:sz w:val="22"/>
          <w:szCs w:val="22"/>
        </w:rPr>
        <w:t>CNV genes</w:t>
      </w:r>
      <w:r w:rsidRPr="00F93AAF">
        <w:rPr>
          <w:rStyle w:val="result-html"/>
          <w:sz w:val="22"/>
          <w:szCs w:val="22"/>
        </w:rPr>
        <w:t xml:space="preserve"> in the TCGA training set. </w:t>
      </w:r>
      <w:r w:rsidR="00395E67" w:rsidRPr="00F93AAF">
        <w:rPr>
          <w:rStyle w:val="result-html"/>
          <w:sz w:val="22"/>
          <w:szCs w:val="22"/>
        </w:rPr>
        <w:t>HCC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hepatocellular carcinoma; TCGA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The Genome Cancer Atlas; HR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Hazard rate ratio; </w:t>
      </w:r>
      <w:r w:rsidR="005C072A" w:rsidRPr="00F93AAF">
        <w:rPr>
          <w:rStyle w:val="result-html"/>
          <w:sz w:val="22"/>
          <w:szCs w:val="22"/>
        </w:rPr>
        <w:t>CNV,</w:t>
      </w:r>
      <w:r w:rsidR="00395E67" w:rsidRPr="00F93AAF">
        <w:rPr>
          <w:rStyle w:val="result-html"/>
          <w:sz w:val="22"/>
          <w:szCs w:val="22"/>
        </w:rPr>
        <w:t xml:space="preserve"> </w:t>
      </w:r>
      <w:hyperlink r:id="rId6" w:history="1">
        <w:r w:rsidR="00395E67" w:rsidRPr="00F93AAF">
          <w:rPr>
            <w:rStyle w:val="result-html"/>
            <w:sz w:val="22"/>
            <w:szCs w:val="22"/>
          </w:rPr>
          <w:t>Copy number variation</w:t>
        </w:r>
      </w:hyperlink>
      <w:r w:rsidR="00395E67" w:rsidRPr="00F93AAF">
        <w:rPr>
          <w:rStyle w:val="result-html"/>
          <w:sz w:val="22"/>
          <w:szCs w:val="22"/>
        </w:rPr>
        <w:t>.</w:t>
      </w:r>
    </w:p>
    <w:p w:rsidR="00157B2C" w:rsidRPr="00F93AAF" w:rsidRDefault="00157B2C" w:rsidP="00540754">
      <w:pPr>
        <w:spacing w:line="480" w:lineRule="auto"/>
        <w:rPr>
          <w:rStyle w:val="result-html"/>
          <w:sz w:val="22"/>
          <w:szCs w:val="22"/>
        </w:rPr>
      </w:pPr>
    </w:p>
    <w:p w:rsidR="00157B2C" w:rsidRPr="00F93AAF" w:rsidRDefault="00157B2C" w:rsidP="00540754">
      <w:pPr>
        <w:spacing w:line="480" w:lineRule="auto"/>
        <w:rPr>
          <w:rStyle w:val="result-html"/>
          <w:sz w:val="22"/>
          <w:szCs w:val="22"/>
        </w:rPr>
      </w:pPr>
      <w:r w:rsidRPr="00F93AAF">
        <w:rPr>
          <w:rStyle w:val="result-html"/>
          <w:b/>
          <w:bCs/>
          <w:sz w:val="22"/>
          <w:szCs w:val="22"/>
        </w:rPr>
        <w:t xml:space="preserve">Figure S5. </w:t>
      </w:r>
      <w:r w:rsidRPr="00F93AAF">
        <w:rPr>
          <w:rStyle w:val="result-html"/>
          <w:b/>
          <w:sz w:val="22"/>
          <w:szCs w:val="22"/>
        </w:rPr>
        <w:t xml:space="preserve">(A) </w:t>
      </w:r>
      <w:r w:rsidRPr="00F93AAF">
        <w:rPr>
          <w:rStyle w:val="result-html"/>
          <w:sz w:val="22"/>
          <w:szCs w:val="22"/>
        </w:rPr>
        <w:t xml:space="preserve">Distributions of various mutation types of the 85 high-frequency SNPs. The histogram </w:t>
      </w:r>
      <w:r w:rsidR="007407CF" w:rsidRPr="00F93AAF">
        <w:rPr>
          <w:rStyle w:val="result-html"/>
          <w:sz w:val="22"/>
          <w:szCs w:val="22"/>
        </w:rPr>
        <w:t>at</w:t>
      </w:r>
      <w:r w:rsidRPr="00F93AAF">
        <w:rPr>
          <w:rStyle w:val="result-html"/>
          <w:sz w:val="22"/>
          <w:szCs w:val="22"/>
        </w:rPr>
        <w:t xml:space="preserve"> the top indicates the sum of non-synonymous and synonymous mutations in every case</w:t>
      </w:r>
      <w:r w:rsidR="007407CF" w:rsidRPr="00F93AAF">
        <w:rPr>
          <w:rStyle w:val="result-html"/>
          <w:sz w:val="22"/>
          <w:szCs w:val="22"/>
        </w:rPr>
        <w:t>. The</w:t>
      </w:r>
      <w:r w:rsidRPr="00F93AAF">
        <w:rPr>
          <w:rStyle w:val="result-html"/>
          <w:sz w:val="22"/>
          <w:szCs w:val="22"/>
        </w:rPr>
        <w:t xml:space="preserve"> histogram on the right stands for the sample number suffering from gene mutation. In the heat map, the various </w:t>
      </w:r>
      <w:r w:rsidR="007407CF" w:rsidRPr="00F93AAF">
        <w:rPr>
          <w:rStyle w:val="result-html"/>
          <w:sz w:val="22"/>
          <w:szCs w:val="22"/>
        </w:rPr>
        <w:t>colours</w:t>
      </w:r>
      <w:r w:rsidRPr="00F93AAF">
        <w:rPr>
          <w:rStyle w:val="result-html"/>
          <w:sz w:val="22"/>
          <w:szCs w:val="22"/>
        </w:rPr>
        <w:t xml:space="preserve"> stand for various mutation types, whereas the white represents no mutation.</w:t>
      </w:r>
      <w:r w:rsidR="00704DB0" w:rsidRPr="00F93AAF">
        <w:rPr>
          <w:rStyle w:val="result-html"/>
          <w:b/>
          <w:bCs/>
          <w:sz w:val="22"/>
          <w:szCs w:val="22"/>
        </w:rPr>
        <w:t xml:space="preserve"> </w:t>
      </w:r>
      <w:r w:rsidR="00704DB0" w:rsidRPr="00F93AAF">
        <w:rPr>
          <w:rStyle w:val="result-html"/>
          <w:b/>
          <w:sz w:val="22"/>
          <w:szCs w:val="22"/>
        </w:rPr>
        <w:t xml:space="preserve">(B) </w:t>
      </w:r>
      <w:r w:rsidR="00704DB0" w:rsidRPr="00F93AAF">
        <w:rPr>
          <w:rStyle w:val="result-html"/>
          <w:sz w:val="22"/>
          <w:szCs w:val="22"/>
        </w:rPr>
        <w:t xml:space="preserve">Univariate Cox regression analysis of </w:t>
      </w:r>
      <w:r w:rsidR="00EE29F1" w:rsidRPr="00F93AAF">
        <w:rPr>
          <w:rStyle w:val="result-html"/>
          <w:sz w:val="22"/>
          <w:szCs w:val="22"/>
        </w:rPr>
        <w:t xml:space="preserve">the </w:t>
      </w:r>
      <w:r w:rsidR="00395E67" w:rsidRPr="00F93AAF">
        <w:rPr>
          <w:rStyle w:val="result-html"/>
          <w:sz w:val="22"/>
          <w:szCs w:val="22"/>
        </w:rPr>
        <w:t>ten</w:t>
      </w:r>
      <w:r w:rsidR="00704DB0" w:rsidRPr="00F93AAF">
        <w:rPr>
          <w:rStyle w:val="result-html"/>
          <w:sz w:val="22"/>
          <w:szCs w:val="22"/>
        </w:rPr>
        <w:t xml:space="preserve"> high-frequency SNPs.</w:t>
      </w:r>
      <w:r w:rsidRPr="00F93AAF">
        <w:rPr>
          <w:rStyle w:val="result-html"/>
          <w:sz w:val="22"/>
          <w:szCs w:val="22"/>
        </w:rPr>
        <w:t xml:space="preserve"> </w:t>
      </w:r>
      <w:r w:rsidRPr="00F93AAF">
        <w:rPr>
          <w:rStyle w:val="result-html"/>
          <w:b/>
          <w:sz w:val="22"/>
          <w:szCs w:val="22"/>
        </w:rPr>
        <w:t>(</w:t>
      </w:r>
      <w:r w:rsidR="00704DB0" w:rsidRPr="00F93AAF">
        <w:rPr>
          <w:rStyle w:val="result-html"/>
          <w:b/>
          <w:sz w:val="22"/>
          <w:szCs w:val="22"/>
        </w:rPr>
        <w:t>C</w:t>
      </w:r>
      <w:r w:rsidRPr="00F93AAF">
        <w:rPr>
          <w:rStyle w:val="result-html"/>
          <w:b/>
          <w:sz w:val="22"/>
          <w:szCs w:val="22"/>
        </w:rPr>
        <w:t xml:space="preserve">) </w:t>
      </w:r>
      <w:r w:rsidRPr="00F93AAF">
        <w:rPr>
          <w:rStyle w:val="result-html"/>
          <w:sz w:val="22"/>
          <w:szCs w:val="22"/>
        </w:rPr>
        <w:t xml:space="preserve">Distribution of the SNP risk score, survival status of HCC patients, and the mutation status of the </w:t>
      </w:r>
      <w:r w:rsidR="008A42B1" w:rsidRPr="00F93AAF">
        <w:rPr>
          <w:rStyle w:val="result-html"/>
          <w:sz w:val="22"/>
          <w:szCs w:val="22"/>
        </w:rPr>
        <w:t>seven</w:t>
      </w:r>
      <w:r w:rsidRPr="00F93AAF">
        <w:rPr>
          <w:rStyle w:val="result-html"/>
          <w:sz w:val="22"/>
          <w:szCs w:val="22"/>
        </w:rPr>
        <w:t xml:space="preserve"> key SNPs in the TCGA training set. </w:t>
      </w:r>
      <w:r w:rsidR="00395E67" w:rsidRPr="00F93AAF">
        <w:rPr>
          <w:rStyle w:val="result-html"/>
          <w:sz w:val="22"/>
          <w:szCs w:val="22"/>
        </w:rPr>
        <w:t>HCC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hepatocellular carcinoma; TCGA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The </w:t>
      </w:r>
      <w:r w:rsidR="00395E67" w:rsidRPr="00F93AAF">
        <w:rPr>
          <w:rStyle w:val="result-html"/>
          <w:sz w:val="22"/>
          <w:szCs w:val="22"/>
        </w:rPr>
        <w:lastRenderedPageBreak/>
        <w:t>Genome Cancer Atlas; HR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Hazard rate ratio; SNP</w:t>
      </w:r>
      <w:r w:rsidR="005C072A" w:rsidRPr="00F93AAF">
        <w:rPr>
          <w:rStyle w:val="result-html"/>
          <w:sz w:val="22"/>
          <w:szCs w:val="22"/>
        </w:rPr>
        <w:t>,</w:t>
      </w:r>
      <w:r w:rsidR="00395E67" w:rsidRPr="00F93AAF">
        <w:rPr>
          <w:rStyle w:val="result-html"/>
          <w:sz w:val="22"/>
          <w:szCs w:val="22"/>
        </w:rPr>
        <w:t xml:space="preserve"> </w:t>
      </w:r>
      <w:hyperlink r:id="rId7" w:tgtFrame="_blank" w:history="1">
        <w:r w:rsidR="00395E67" w:rsidRPr="00F93AAF">
          <w:rPr>
            <w:rStyle w:val="result-html"/>
            <w:sz w:val="22"/>
            <w:szCs w:val="22"/>
          </w:rPr>
          <w:t>Single nucleotide polymorphism.</w:t>
        </w:r>
      </w:hyperlink>
    </w:p>
    <w:p w:rsidR="007407CF" w:rsidRPr="00F93AAF" w:rsidRDefault="007407CF" w:rsidP="00540754">
      <w:pPr>
        <w:spacing w:line="480" w:lineRule="auto"/>
        <w:rPr>
          <w:rStyle w:val="result-html"/>
          <w:sz w:val="22"/>
          <w:szCs w:val="22"/>
        </w:rPr>
      </w:pPr>
    </w:p>
    <w:p w:rsidR="007407CF" w:rsidRPr="00F93AAF" w:rsidRDefault="007407CF" w:rsidP="00540754">
      <w:pPr>
        <w:spacing w:line="480" w:lineRule="auto"/>
        <w:rPr>
          <w:rStyle w:val="result-html"/>
          <w:sz w:val="22"/>
          <w:szCs w:val="22"/>
        </w:rPr>
      </w:pPr>
      <w:r w:rsidRPr="00F93AAF">
        <w:rPr>
          <w:rStyle w:val="result-html"/>
          <w:b/>
          <w:bCs/>
          <w:sz w:val="22"/>
          <w:szCs w:val="22"/>
        </w:rPr>
        <w:t xml:space="preserve">Figure S6. </w:t>
      </w:r>
      <w:r w:rsidRPr="00F93AAF">
        <w:rPr>
          <w:rStyle w:val="result-html"/>
          <w:sz w:val="22"/>
          <w:szCs w:val="22"/>
        </w:rPr>
        <w:t>The external validation of the mRNA model.</w:t>
      </w:r>
      <w:r w:rsidRPr="00F93AAF">
        <w:rPr>
          <w:rStyle w:val="result-html"/>
          <w:b/>
          <w:sz w:val="22"/>
          <w:szCs w:val="22"/>
        </w:rPr>
        <w:t xml:space="preserve"> (A) </w:t>
      </w:r>
      <w:r w:rsidR="00BB0173" w:rsidRPr="00F93AAF">
        <w:rPr>
          <w:rStyle w:val="result-html"/>
          <w:sz w:val="22"/>
          <w:szCs w:val="22"/>
        </w:rPr>
        <w:t xml:space="preserve">Kaplan-Meier survival analysis of the different </w:t>
      </w:r>
      <w:r w:rsidR="00BB0173" w:rsidRPr="00F93AAF">
        <w:rPr>
          <w:sz w:val="22"/>
        </w:rPr>
        <w:t>risk groups stratified with the</w:t>
      </w:r>
      <w:r w:rsidR="00BB0173" w:rsidRPr="00F93AAF">
        <w:rPr>
          <w:rStyle w:val="result-html"/>
          <w:sz w:val="22"/>
          <w:szCs w:val="22"/>
        </w:rPr>
        <w:t xml:space="preserve"> trisection of the mRNA risk score in the GSE1898 dataset. </w:t>
      </w:r>
      <w:r w:rsidR="00BB0173" w:rsidRPr="00F93AAF">
        <w:rPr>
          <w:rStyle w:val="result-html"/>
          <w:b/>
          <w:sz w:val="22"/>
          <w:szCs w:val="22"/>
        </w:rPr>
        <w:t>(B)</w:t>
      </w:r>
      <w:r w:rsidR="00BB0173" w:rsidRPr="00F93AAF">
        <w:rPr>
          <w:rStyle w:val="result-html"/>
          <w:sz w:val="22"/>
          <w:szCs w:val="22"/>
        </w:rPr>
        <w:t xml:space="preserve"> The verification of the mRNA model via the ROC curve and C-index in the GSE1898 dataset.</w:t>
      </w:r>
    </w:p>
    <w:sectPr w:rsidR="007407CF" w:rsidRPr="00F93AAF" w:rsidSect="00F93A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F03" w:rsidRDefault="00F07F03" w:rsidP="00383ED8">
      <w:r>
        <w:separator/>
      </w:r>
    </w:p>
  </w:endnote>
  <w:endnote w:type="continuationSeparator" w:id="0">
    <w:p w:rsidR="00F07F03" w:rsidRDefault="00F07F03" w:rsidP="00383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F03" w:rsidRDefault="00F07F03" w:rsidP="00383ED8">
      <w:r>
        <w:separator/>
      </w:r>
    </w:p>
  </w:footnote>
  <w:footnote w:type="continuationSeparator" w:id="0">
    <w:p w:rsidR="00F07F03" w:rsidRDefault="00F07F03" w:rsidP="00383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273"/>
    <w:rsid w:val="00032EAB"/>
    <w:rsid w:val="00050B59"/>
    <w:rsid w:val="000642F3"/>
    <w:rsid w:val="000A74C0"/>
    <w:rsid w:val="00101B2A"/>
    <w:rsid w:val="00103784"/>
    <w:rsid w:val="001522A9"/>
    <w:rsid w:val="00157B2C"/>
    <w:rsid w:val="00193026"/>
    <w:rsid w:val="001E21E7"/>
    <w:rsid w:val="002026BC"/>
    <w:rsid w:val="00211D69"/>
    <w:rsid w:val="00226273"/>
    <w:rsid w:val="00226A44"/>
    <w:rsid w:val="0029539C"/>
    <w:rsid w:val="002D65A2"/>
    <w:rsid w:val="00324C23"/>
    <w:rsid w:val="0036434E"/>
    <w:rsid w:val="00383ED8"/>
    <w:rsid w:val="00395E67"/>
    <w:rsid w:val="003B5DBA"/>
    <w:rsid w:val="003C126F"/>
    <w:rsid w:val="003C70D8"/>
    <w:rsid w:val="003E0558"/>
    <w:rsid w:val="00404DB3"/>
    <w:rsid w:val="00434809"/>
    <w:rsid w:val="00447091"/>
    <w:rsid w:val="00450A40"/>
    <w:rsid w:val="00452089"/>
    <w:rsid w:val="004B2D33"/>
    <w:rsid w:val="00507D12"/>
    <w:rsid w:val="00515771"/>
    <w:rsid w:val="00540754"/>
    <w:rsid w:val="00575627"/>
    <w:rsid w:val="005818BC"/>
    <w:rsid w:val="005C072A"/>
    <w:rsid w:val="005C386B"/>
    <w:rsid w:val="005E2404"/>
    <w:rsid w:val="006255C1"/>
    <w:rsid w:val="00636AF7"/>
    <w:rsid w:val="00685002"/>
    <w:rsid w:val="006A70DD"/>
    <w:rsid w:val="006B15E4"/>
    <w:rsid w:val="006B1EAA"/>
    <w:rsid w:val="00704DB0"/>
    <w:rsid w:val="007407CF"/>
    <w:rsid w:val="00747A2A"/>
    <w:rsid w:val="007A0DC3"/>
    <w:rsid w:val="007C5380"/>
    <w:rsid w:val="00822AD2"/>
    <w:rsid w:val="0087756B"/>
    <w:rsid w:val="00893E51"/>
    <w:rsid w:val="00897529"/>
    <w:rsid w:val="008A3997"/>
    <w:rsid w:val="008A42B1"/>
    <w:rsid w:val="008C11E8"/>
    <w:rsid w:val="008C203E"/>
    <w:rsid w:val="008D7FE4"/>
    <w:rsid w:val="00912009"/>
    <w:rsid w:val="00922ACF"/>
    <w:rsid w:val="009262BB"/>
    <w:rsid w:val="009779B1"/>
    <w:rsid w:val="00982ECF"/>
    <w:rsid w:val="0098317E"/>
    <w:rsid w:val="009B0C03"/>
    <w:rsid w:val="009B3899"/>
    <w:rsid w:val="009D0CE1"/>
    <w:rsid w:val="009D164E"/>
    <w:rsid w:val="00A5554A"/>
    <w:rsid w:val="00AA3DA2"/>
    <w:rsid w:val="00AB02E0"/>
    <w:rsid w:val="00AC369E"/>
    <w:rsid w:val="00BA3B27"/>
    <w:rsid w:val="00BB0173"/>
    <w:rsid w:val="00BD6AD2"/>
    <w:rsid w:val="00C13705"/>
    <w:rsid w:val="00C31097"/>
    <w:rsid w:val="00C43317"/>
    <w:rsid w:val="00C463FF"/>
    <w:rsid w:val="00CB40A6"/>
    <w:rsid w:val="00CB4470"/>
    <w:rsid w:val="00CF4DDB"/>
    <w:rsid w:val="00D377B2"/>
    <w:rsid w:val="00DB3225"/>
    <w:rsid w:val="00DC10E5"/>
    <w:rsid w:val="00DC3AD4"/>
    <w:rsid w:val="00DF1F33"/>
    <w:rsid w:val="00E504C5"/>
    <w:rsid w:val="00E56EF8"/>
    <w:rsid w:val="00E66F05"/>
    <w:rsid w:val="00E66F15"/>
    <w:rsid w:val="00E92DCD"/>
    <w:rsid w:val="00E93C97"/>
    <w:rsid w:val="00E962DE"/>
    <w:rsid w:val="00EB0F8E"/>
    <w:rsid w:val="00EB35F3"/>
    <w:rsid w:val="00EC34B7"/>
    <w:rsid w:val="00ED375F"/>
    <w:rsid w:val="00EE29F1"/>
    <w:rsid w:val="00EE2F7E"/>
    <w:rsid w:val="00EF3D78"/>
    <w:rsid w:val="00F06160"/>
    <w:rsid w:val="00F07F03"/>
    <w:rsid w:val="00F81152"/>
    <w:rsid w:val="00F86976"/>
    <w:rsid w:val="00F93AAF"/>
    <w:rsid w:val="00FD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83C191F-94CA-4640-AB3E-DB74043EF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CE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0DC3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3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E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ED8"/>
    <w:rPr>
      <w:sz w:val="18"/>
      <w:szCs w:val="18"/>
    </w:rPr>
  </w:style>
  <w:style w:type="character" w:customStyle="1" w:styleId="fontstyle01">
    <w:name w:val="fontstyle01"/>
    <w:basedOn w:val="DefaultParagraphFont"/>
    <w:rsid w:val="00383ED8"/>
    <w:rPr>
      <w:rFonts w:ascii="Times New Roman" w:hAnsi="Times New Roman" w:cs="Times New Roman" w:hint="default"/>
      <w:b/>
      <w:bCs/>
      <w:i w:val="0"/>
      <w:iCs w:val="0"/>
      <w:color w:val="00000A"/>
      <w:sz w:val="22"/>
      <w:szCs w:val="22"/>
    </w:rPr>
  </w:style>
  <w:style w:type="character" w:customStyle="1" w:styleId="result-html">
    <w:name w:val="result-html"/>
    <w:basedOn w:val="DefaultParagraphFont"/>
    <w:qFormat/>
    <w:rsid w:val="00F86976"/>
  </w:style>
  <w:style w:type="character" w:customStyle="1" w:styleId="tlid-translation">
    <w:name w:val="tlid-translation"/>
    <w:basedOn w:val="DefaultParagraphFont"/>
    <w:rsid w:val="008D7FE4"/>
  </w:style>
  <w:style w:type="character" w:customStyle="1" w:styleId="Heading1Char">
    <w:name w:val="Heading 1 Char"/>
    <w:basedOn w:val="DefaultParagraphFont"/>
    <w:link w:val="Heading1"/>
    <w:uiPriority w:val="9"/>
    <w:rsid w:val="007A0DC3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7A0DC3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A0DC3"/>
    <w:rPr>
      <w:rFonts w:asciiTheme="majorHAnsi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DC3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A0DC3"/>
    <w:rPr>
      <w:rFonts w:asciiTheme="majorHAnsi" w:hAnsiTheme="majorHAnsi" w:cstheme="majorBidi"/>
      <w:b/>
      <w:bCs/>
      <w:kern w:val="28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qFormat/>
    <w:rsid w:val="00CB4470"/>
    <w:rPr>
      <w:rFonts w:ascii="Calibri" w:eastAsiaTheme="minorEastAsia" w:hAnsi="Calibri" w:cs="Calibri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B4470"/>
    <w:rPr>
      <w:rFonts w:ascii="Calibri" w:eastAsiaTheme="minorEastAsia" w:hAnsi="Calibri" w:cs="Calibri"/>
      <w:szCs w:val="22"/>
    </w:rPr>
  </w:style>
  <w:style w:type="character" w:customStyle="1" w:styleId="p">
    <w:name w:val="p"/>
    <w:basedOn w:val="DefaultParagraphFont"/>
    <w:rsid w:val="00E93C97"/>
  </w:style>
  <w:style w:type="paragraph" w:styleId="BalloonText">
    <w:name w:val="Balloon Text"/>
    <w:basedOn w:val="Normal"/>
    <w:link w:val="BalloonTextChar"/>
    <w:uiPriority w:val="99"/>
    <w:semiHidden/>
    <w:unhideWhenUsed/>
    <w:rsid w:val="003E05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5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jWjHawVwuye4w1uRyloRu5uDK4Bby3Vc-zK3QjDQuCx-Nzm4FA1Nsw21OWc1kunTzC2lhucS7fYnZ7kiV4i3bK&amp;wd=&amp;eqid=bd83a15600044530000000065f4e3b1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rtal.gdc.cancer.gov/repositor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3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mya G</cp:lastModifiedBy>
  <cp:revision>35</cp:revision>
  <cp:lastPrinted>2021-03-31T06:39:00Z</cp:lastPrinted>
  <dcterms:created xsi:type="dcterms:W3CDTF">2020-09-23T06:36:00Z</dcterms:created>
  <dcterms:modified xsi:type="dcterms:W3CDTF">2022-07-08T13:01:00Z</dcterms:modified>
</cp:coreProperties>
</file>